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AADF2" w14:textId="0069D8A6" w:rsidR="00D85944" w:rsidRPr="009025B3" w:rsidRDefault="00236D4A" w:rsidP="00D85944">
      <w:pPr>
        <w:pStyle w:val="Heading1"/>
      </w:pPr>
      <w:r w:rsidRPr="009025B3">
        <w:t>S2 Appendix: Interview Guide</w:t>
      </w:r>
      <w:r w:rsidR="00985E2D" w:rsidRPr="009025B3">
        <w:t xml:space="preserve">: Sanfilippo Caregiver Study </w:t>
      </w:r>
    </w:p>
    <w:p w14:paraId="330ADDC8" w14:textId="77777777" w:rsidR="009025B3" w:rsidRDefault="009025B3" w:rsidP="00CC380B"/>
    <w:p w14:paraId="18497A07" w14:textId="61D13C80" w:rsidR="00291575" w:rsidRPr="009025B3" w:rsidRDefault="00AC1C5B" w:rsidP="00CC380B">
      <w:r w:rsidRPr="009025B3">
        <w:t>Tell me a bit about</w:t>
      </w:r>
      <w:r w:rsidR="00CC380B" w:rsidRPr="009025B3">
        <w:t xml:space="preserve"> your child with Sanfilippo syndrome. </w:t>
      </w:r>
    </w:p>
    <w:p w14:paraId="13C3365E" w14:textId="2D569AD6" w:rsidR="00AC1C5B" w:rsidRPr="009025B3" w:rsidRDefault="00AC1C5B" w:rsidP="00CC380B">
      <w:pPr>
        <w:rPr>
          <w:color w:val="2E74B5" w:themeColor="accent5" w:themeShade="BF"/>
        </w:rPr>
      </w:pPr>
      <w:r w:rsidRPr="009025B3">
        <w:tab/>
        <w:t xml:space="preserve">Tell me </w:t>
      </w:r>
      <w:r w:rsidRPr="009025B3">
        <w:rPr>
          <w:rFonts w:cstheme="minorHAnsi"/>
          <w:bCs/>
        </w:rPr>
        <w:t>about the best experience you had with your child with Sanfilippo in the past week.</w:t>
      </w:r>
    </w:p>
    <w:p w14:paraId="12D02A85" w14:textId="26571010" w:rsidR="006E7A33" w:rsidRPr="009025B3" w:rsidRDefault="008B4924" w:rsidP="006E7A33">
      <w:pPr>
        <w:pStyle w:val="Heading1"/>
      </w:pPr>
      <w:r>
        <w:t>Reviewing Measures Activity</w:t>
      </w:r>
    </w:p>
    <w:p w14:paraId="414DDA36" w14:textId="43DB89D9" w:rsidR="00AC1C5B" w:rsidRPr="009025B3" w:rsidRDefault="00AC1C5B" w:rsidP="00291575">
      <w:proofErr w:type="gramStart"/>
      <w:r w:rsidRPr="009025B3">
        <w:t>Let’s</w:t>
      </w:r>
      <w:proofErr w:type="gramEnd"/>
      <w:r w:rsidRPr="009025B3">
        <w:t xml:space="preserve"> start by imagining a clinical trial. The goal of the trial is to improve a specific symptom of Sanfilippo—so </w:t>
      </w:r>
      <w:proofErr w:type="gramStart"/>
      <w:r w:rsidRPr="009025B3">
        <w:t>it’s</w:t>
      </w:r>
      <w:proofErr w:type="gramEnd"/>
      <w:r w:rsidRPr="009025B3">
        <w:t xml:space="preserve"> not a cure. We want to learn from you how important different symptoms are. Then we will show you different outcome measures that could be used in clinical trials to tell whether the new medicine is working. </w:t>
      </w:r>
    </w:p>
    <w:p w14:paraId="0FECCA9A" w14:textId="3CAA1028" w:rsidR="004E0B9D" w:rsidRDefault="004573AC" w:rsidP="00AC1C5B">
      <w:r w:rsidRPr="009025B3">
        <w:t xml:space="preserve">We want to learn your perspective of four major symptoms of Sanfilippo syndrome. </w:t>
      </w:r>
      <w:r w:rsidR="00AC1C5B" w:rsidRPr="009025B3">
        <w:t>We will go through them one by one.</w:t>
      </w:r>
    </w:p>
    <w:p w14:paraId="4B117709" w14:textId="3E9E02C9" w:rsidR="004E0B9D" w:rsidRDefault="004E0B9D" w:rsidP="00AC1C5B">
      <w:pPr>
        <w:rPr>
          <w:b/>
          <w:bCs/>
        </w:rPr>
      </w:pPr>
      <w:r w:rsidRPr="008660AA">
        <w:rPr>
          <w:b/>
          <w:bCs/>
        </w:rPr>
        <w:t xml:space="preserve">For each </w:t>
      </w:r>
      <w:r w:rsidR="001C6A09" w:rsidRPr="008660AA">
        <w:rPr>
          <w:b/>
          <w:bCs/>
        </w:rPr>
        <w:t xml:space="preserve">assigned </w:t>
      </w:r>
      <w:r w:rsidRPr="008660AA">
        <w:rPr>
          <w:b/>
          <w:bCs/>
        </w:rPr>
        <w:t>domain, participants were provided the following set of questions.</w:t>
      </w:r>
    </w:p>
    <w:p w14:paraId="0C9F031F" w14:textId="0B35B5B1" w:rsidR="002E04A6" w:rsidRDefault="002E04A6" w:rsidP="00AC1C5B">
      <w:pPr>
        <w:rPr>
          <w:b/>
          <w:bCs/>
        </w:rPr>
      </w:pPr>
      <w:r>
        <w:rPr>
          <w:b/>
          <w:bCs/>
        </w:rPr>
        <w:tab/>
        <w:t>Possible domains included:</w:t>
      </w:r>
    </w:p>
    <w:p w14:paraId="2C1D5573" w14:textId="04F8FFAC" w:rsidR="002E04A6" w:rsidRDefault="002E04A6" w:rsidP="002E04A6">
      <w:pPr>
        <w:pStyle w:val="ListParagraph"/>
        <w:numPr>
          <w:ilvl w:val="0"/>
          <w:numId w:val="28"/>
        </w:numPr>
        <w:rPr>
          <w:b/>
          <w:bCs/>
        </w:rPr>
      </w:pPr>
      <w:r w:rsidRPr="008660AA">
        <w:rPr>
          <w:b/>
          <w:bCs/>
        </w:rPr>
        <w:t>Communication</w:t>
      </w:r>
    </w:p>
    <w:p w14:paraId="582C7D0A" w14:textId="77F1D757" w:rsidR="002E04A6" w:rsidRDefault="002E04A6" w:rsidP="002E04A6">
      <w:pPr>
        <w:pStyle w:val="ListParagraph"/>
        <w:numPr>
          <w:ilvl w:val="0"/>
          <w:numId w:val="28"/>
        </w:numPr>
        <w:rPr>
          <w:b/>
          <w:bCs/>
        </w:rPr>
      </w:pPr>
      <w:r>
        <w:rPr>
          <w:b/>
          <w:bCs/>
        </w:rPr>
        <w:t>Eating/Swallowing</w:t>
      </w:r>
    </w:p>
    <w:p w14:paraId="134E8A11" w14:textId="6834F88D" w:rsidR="002E04A6" w:rsidRDefault="00FF7D22" w:rsidP="002E04A6">
      <w:pPr>
        <w:pStyle w:val="ListParagraph"/>
        <w:numPr>
          <w:ilvl w:val="0"/>
          <w:numId w:val="28"/>
        </w:numPr>
        <w:rPr>
          <w:b/>
          <w:bCs/>
        </w:rPr>
      </w:pPr>
      <w:r>
        <w:rPr>
          <w:b/>
          <w:bCs/>
        </w:rPr>
        <w:t>Sleep</w:t>
      </w:r>
    </w:p>
    <w:p w14:paraId="6DCF17D3" w14:textId="0B90B007" w:rsidR="00FF7D22" w:rsidRDefault="00611EED" w:rsidP="002E04A6">
      <w:pPr>
        <w:pStyle w:val="ListParagraph"/>
        <w:numPr>
          <w:ilvl w:val="0"/>
          <w:numId w:val="28"/>
        </w:numPr>
        <w:rPr>
          <w:b/>
          <w:bCs/>
        </w:rPr>
      </w:pPr>
      <w:r>
        <w:rPr>
          <w:b/>
          <w:bCs/>
        </w:rPr>
        <w:t>Mobility</w:t>
      </w:r>
    </w:p>
    <w:p w14:paraId="583C6743" w14:textId="63292C49" w:rsidR="00611EED" w:rsidRDefault="00611EED" w:rsidP="002E04A6">
      <w:pPr>
        <w:pStyle w:val="ListParagraph"/>
        <w:numPr>
          <w:ilvl w:val="0"/>
          <w:numId w:val="28"/>
        </w:numPr>
        <w:rPr>
          <w:b/>
          <w:bCs/>
        </w:rPr>
      </w:pPr>
      <w:r>
        <w:rPr>
          <w:b/>
          <w:bCs/>
        </w:rPr>
        <w:t>Pain</w:t>
      </w:r>
    </w:p>
    <w:p w14:paraId="6663DBB3" w14:textId="4C047A9B" w:rsidR="00611EED" w:rsidRDefault="00611EED" w:rsidP="002E04A6">
      <w:pPr>
        <w:pStyle w:val="ListParagraph"/>
        <w:numPr>
          <w:ilvl w:val="0"/>
          <w:numId w:val="28"/>
        </w:numPr>
        <w:rPr>
          <w:b/>
          <w:bCs/>
        </w:rPr>
      </w:pPr>
      <w:r>
        <w:rPr>
          <w:b/>
          <w:bCs/>
        </w:rPr>
        <w:t>Behavior</w:t>
      </w:r>
    </w:p>
    <w:p w14:paraId="00870D1D" w14:textId="73B15897" w:rsidR="00611EED" w:rsidRPr="008660AA" w:rsidRDefault="005E4469" w:rsidP="008660AA">
      <w:pPr>
        <w:pStyle w:val="ListParagraph"/>
        <w:numPr>
          <w:ilvl w:val="0"/>
          <w:numId w:val="28"/>
        </w:numPr>
        <w:rPr>
          <w:b/>
          <w:bCs/>
        </w:rPr>
      </w:pPr>
      <w:r>
        <w:rPr>
          <w:b/>
          <w:bCs/>
        </w:rPr>
        <w:t>Adapting</w:t>
      </w:r>
    </w:p>
    <w:p w14:paraId="40185BF9" w14:textId="77777777" w:rsidR="008660AA" w:rsidRDefault="008660AA" w:rsidP="00E33685">
      <w:pPr>
        <w:ind w:left="360"/>
        <w:rPr>
          <w:rFonts w:cstheme="minorHAnsi"/>
        </w:rPr>
      </w:pPr>
    </w:p>
    <w:p w14:paraId="42B960E2" w14:textId="018D4729" w:rsidR="00E33685" w:rsidRPr="009025B3" w:rsidRDefault="007E28E2" w:rsidP="008660AA">
      <w:r w:rsidRPr="009025B3">
        <w:rPr>
          <w:rFonts w:cstheme="minorHAnsi"/>
        </w:rPr>
        <w:t>We will first talk about</w:t>
      </w:r>
      <w:r w:rsidR="003D56A2">
        <w:rPr>
          <w:rFonts w:cstheme="minorHAnsi"/>
        </w:rPr>
        <w:t>[domain]</w:t>
      </w:r>
      <w:r w:rsidR="00B637FF" w:rsidRPr="009025B3">
        <w:t xml:space="preserve">. </w:t>
      </w:r>
      <w:r w:rsidR="003E6F7D">
        <w:t>[prompt parent on</w:t>
      </w:r>
      <w:r w:rsidR="000D0EC1">
        <w:t xml:space="preserve"> ho</w:t>
      </w:r>
      <w:r w:rsidR="0054515B">
        <w:t>w this feature impacts their child]</w:t>
      </w:r>
    </w:p>
    <w:p w14:paraId="4C26EE8C" w14:textId="6D1382BB" w:rsidR="00E33685" w:rsidRPr="009025B3" w:rsidRDefault="00E33685" w:rsidP="00E33685">
      <w:r w:rsidRPr="009025B3">
        <w:t>Share some examples of how challenges with</w:t>
      </w:r>
      <w:r w:rsidR="004E0B9D">
        <w:t xml:space="preserve"> [domain]</w:t>
      </w:r>
      <w:r w:rsidRPr="009025B3">
        <w:t xml:space="preserve"> with your child affects your day. </w:t>
      </w:r>
    </w:p>
    <w:p w14:paraId="5EAC5A6A" w14:textId="17DADF77" w:rsidR="00E33685" w:rsidRPr="009025B3" w:rsidRDefault="00E33685" w:rsidP="00E33685">
      <w:r w:rsidRPr="009025B3">
        <w:t xml:space="preserve">How important is a new treatment that could improve </w:t>
      </w:r>
      <w:r w:rsidR="00D80DDA">
        <w:t>[domain]</w:t>
      </w:r>
      <w:r w:rsidRPr="009025B3">
        <w:t xml:space="preserve">? Why? </w:t>
      </w:r>
    </w:p>
    <w:p w14:paraId="288AA53B" w14:textId="77777777" w:rsidR="00E33685" w:rsidRPr="009025B3" w:rsidRDefault="00E33685" w:rsidP="00E33685">
      <w:pPr>
        <w:pStyle w:val="ListParagraph"/>
      </w:pPr>
    </w:p>
    <w:p w14:paraId="15158919" w14:textId="42BBA3E9" w:rsidR="00E33685" w:rsidRPr="009025B3" w:rsidRDefault="00E33685" w:rsidP="00E33685">
      <w:r w:rsidRPr="009025B3">
        <w:t xml:space="preserve">Would you need to see a big difference in </w:t>
      </w:r>
      <w:r w:rsidR="00D80DDA">
        <w:t>[domain]</w:t>
      </w:r>
      <w:r w:rsidRPr="009025B3">
        <w:t>for the new treatment to be ‘worth it,’ or would a small difference be enough?</w:t>
      </w:r>
    </w:p>
    <w:p w14:paraId="2928A981" w14:textId="294CF45F" w:rsidR="00E33685" w:rsidRPr="009025B3" w:rsidRDefault="00E33685" w:rsidP="00E33685">
      <w:pPr>
        <w:rPr>
          <w:rFonts w:cstheme="minorHAnsi"/>
        </w:rPr>
      </w:pPr>
    </w:p>
    <w:p w14:paraId="5718E9F6" w14:textId="23EFB25C" w:rsidR="00E33685" w:rsidRPr="009025B3" w:rsidRDefault="00E33685" w:rsidP="00E33685">
      <w:r w:rsidRPr="009025B3">
        <w:t>Imagine a clinical trial for Sanfilippo syndrome. The goal of the trial medication is to improve</w:t>
      </w:r>
      <w:r w:rsidR="002E04A6">
        <w:t>[domain]</w:t>
      </w:r>
      <w:r w:rsidRPr="009025B3">
        <w:t xml:space="preserve">. Before, during, and after the trial researchers will assess </w:t>
      </w:r>
      <w:r w:rsidR="002E04A6">
        <w:t>[domain]</w:t>
      </w:r>
      <w:r w:rsidR="008660AA">
        <w:t>.</w:t>
      </w:r>
      <w:r w:rsidRPr="009025B3">
        <w:t xml:space="preserve"> </w:t>
      </w:r>
    </w:p>
    <w:p w14:paraId="52B5E153" w14:textId="22A1A281" w:rsidR="00E33685" w:rsidRPr="009025B3" w:rsidRDefault="00E33685" w:rsidP="00E33685">
      <w:r w:rsidRPr="009025B3">
        <w:t>There are different ways that researchers can measure</w:t>
      </w:r>
      <w:r w:rsidR="002E04A6">
        <w:t>[domain]</w:t>
      </w:r>
      <w:r w:rsidRPr="009025B3">
        <w:t>, and here is one example [share outcome measure with group – either by link or upload pdf]. This would be [answered by the parent about their child/answered by a researcher].</w:t>
      </w:r>
    </w:p>
    <w:p w14:paraId="4973E358" w14:textId="72228931" w:rsidR="00E33685" w:rsidRPr="009025B3" w:rsidRDefault="00E33685" w:rsidP="00E33685">
      <w:r w:rsidRPr="009025B3">
        <w:t xml:space="preserve">We want you to look at the questions and response options and answer it for your </w:t>
      </w:r>
      <w:r w:rsidR="008660AA" w:rsidRPr="009025B3">
        <w:t>child and</w:t>
      </w:r>
      <w:r w:rsidR="009839AF" w:rsidRPr="009025B3">
        <w:t xml:space="preserve"> give us feedback on the items</w:t>
      </w:r>
      <w:r w:rsidRPr="009025B3">
        <w:t xml:space="preserve">. </w:t>
      </w:r>
    </w:p>
    <w:p w14:paraId="536726A8" w14:textId="0F7014AC" w:rsidR="00E33685" w:rsidRPr="009025B3" w:rsidRDefault="00E33685" w:rsidP="00E33685">
      <w:pPr>
        <w:pStyle w:val="ListParagraph"/>
        <w:numPr>
          <w:ilvl w:val="0"/>
          <w:numId w:val="22"/>
        </w:numPr>
        <w:rPr>
          <w:rFonts w:asciiTheme="minorHAnsi" w:hAnsiTheme="minorHAnsi" w:cstheme="minorHAnsi"/>
          <w:sz w:val="22"/>
          <w:szCs w:val="22"/>
        </w:rPr>
      </w:pPr>
      <w:r w:rsidRPr="009025B3">
        <w:rPr>
          <w:rFonts w:asciiTheme="minorHAnsi" w:hAnsiTheme="minorHAnsi" w:cstheme="minorHAnsi"/>
          <w:sz w:val="22"/>
          <w:szCs w:val="22"/>
        </w:rPr>
        <w:lastRenderedPageBreak/>
        <w:t>[Orient parent to whether this is a parent-reported or clinician-reported/evaluated measure]</w:t>
      </w:r>
    </w:p>
    <w:p w14:paraId="7DE584B3" w14:textId="2A81DF7A" w:rsidR="00E33685" w:rsidRPr="009025B3" w:rsidRDefault="00E33685" w:rsidP="00E33685">
      <w:pPr>
        <w:pStyle w:val="ListParagraph"/>
        <w:numPr>
          <w:ilvl w:val="0"/>
          <w:numId w:val="22"/>
        </w:numPr>
        <w:rPr>
          <w:rFonts w:asciiTheme="minorHAnsi" w:hAnsiTheme="minorHAnsi" w:cstheme="minorHAnsi"/>
          <w:sz w:val="22"/>
          <w:szCs w:val="22"/>
        </w:rPr>
      </w:pPr>
      <w:r w:rsidRPr="009025B3">
        <w:rPr>
          <w:rFonts w:asciiTheme="minorHAnsi" w:hAnsiTheme="minorHAnsi" w:cstheme="minorHAnsi"/>
          <w:sz w:val="22"/>
          <w:szCs w:val="22"/>
        </w:rPr>
        <w:t xml:space="preserve">Read the measure out loud and share your thoughts as you read. </w:t>
      </w:r>
    </w:p>
    <w:p w14:paraId="6920D025" w14:textId="1EA1312F" w:rsidR="00E33685" w:rsidRPr="009025B3" w:rsidRDefault="00E33685" w:rsidP="00E33685">
      <w:pPr>
        <w:pStyle w:val="ListParagraph"/>
        <w:numPr>
          <w:ilvl w:val="0"/>
          <w:numId w:val="22"/>
        </w:numPr>
        <w:rPr>
          <w:rFonts w:asciiTheme="minorHAnsi" w:hAnsiTheme="minorHAnsi" w:cstheme="minorHAnsi"/>
          <w:sz w:val="22"/>
          <w:szCs w:val="22"/>
        </w:rPr>
      </w:pPr>
      <w:r w:rsidRPr="009025B3">
        <w:rPr>
          <w:rFonts w:asciiTheme="minorHAnsi" w:hAnsiTheme="minorHAnsi" w:cstheme="minorHAnsi"/>
          <w:sz w:val="22"/>
          <w:szCs w:val="22"/>
        </w:rPr>
        <w:t xml:space="preserve">Does this measure, </w:t>
      </w:r>
      <w:proofErr w:type="gramStart"/>
      <w:r w:rsidRPr="009025B3">
        <w:rPr>
          <w:rFonts w:asciiTheme="minorHAnsi" w:hAnsiTheme="minorHAnsi" w:cstheme="minorHAnsi"/>
          <w:sz w:val="22"/>
          <w:szCs w:val="22"/>
        </w:rPr>
        <w:t>on the whole</w:t>
      </w:r>
      <w:proofErr w:type="gramEnd"/>
      <w:r w:rsidRPr="009025B3">
        <w:rPr>
          <w:rFonts w:asciiTheme="minorHAnsi" w:hAnsiTheme="minorHAnsi" w:cstheme="minorHAnsi"/>
          <w:sz w:val="22"/>
          <w:szCs w:val="22"/>
        </w:rPr>
        <w:t xml:space="preserve">, represent something meaningful and important to you? </w:t>
      </w:r>
    </w:p>
    <w:p w14:paraId="2ADE04DE" w14:textId="7927498D" w:rsidR="00E33685" w:rsidRPr="009025B3" w:rsidRDefault="00E33685" w:rsidP="00E33685">
      <w:pPr>
        <w:pStyle w:val="ListParagraph"/>
        <w:numPr>
          <w:ilvl w:val="0"/>
          <w:numId w:val="22"/>
        </w:numPr>
        <w:rPr>
          <w:rFonts w:asciiTheme="minorHAnsi" w:hAnsiTheme="minorHAnsi" w:cstheme="minorHAnsi"/>
          <w:sz w:val="22"/>
          <w:szCs w:val="22"/>
        </w:rPr>
      </w:pPr>
      <w:r w:rsidRPr="009025B3">
        <w:rPr>
          <w:rFonts w:asciiTheme="minorHAnsi" w:hAnsiTheme="minorHAnsi" w:cstheme="minorHAnsi"/>
          <w:sz w:val="22"/>
          <w:szCs w:val="22"/>
        </w:rPr>
        <w:t xml:space="preserve">[Review item by item. Ask if there are specific items that are misleading, difficult to understand, or that </w:t>
      </w:r>
      <w:proofErr w:type="gramStart"/>
      <w:r w:rsidRPr="009025B3">
        <w:rPr>
          <w:rFonts w:asciiTheme="minorHAnsi" w:hAnsiTheme="minorHAnsi" w:cstheme="minorHAnsi"/>
          <w:sz w:val="22"/>
          <w:szCs w:val="22"/>
        </w:rPr>
        <w:t>don’t</w:t>
      </w:r>
      <w:proofErr w:type="gramEnd"/>
      <w:r w:rsidRPr="009025B3">
        <w:rPr>
          <w:rFonts w:asciiTheme="minorHAnsi" w:hAnsiTheme="minorHAnsi" w:cstheme="minorHAnsi"/>
          <w:sz w:val="22"/>
          <w:szCs w:val="22"/>
        </w:rPr>
        <w:t xml:space="preserve"> seem to fit for a child with Sanfilippo syndrome]</w:t>
      </w:r>
    </w:p>
    <w:p w14:paraId="226D81EE" w14:textId="77777777" w:rsidR="00E33685" w:rsidRPr="009025B3" w:rsidRDefault="00E33685" w:rsidP="00E33685">
      <w:pPr>
        <w:pStyle w:val="ListParagraph"/>
        <w:numPr>
          <w:ilvl w:val="0"/>
          <w:numId w:val="22"/>
        </w:numPr>
        <w:rPr>
          <w:rFonts w:asciiTheme="minorHAnsi" w:hAnsiTheme="minorHAnsi" w:cstheme="minorHAnsi"/>
          <w:sz w:val="22"/>
          <w:szCs w:val="22"/>
        </w:rPr>
      </w:pPr>
      <w:r w:rsidRPr="009025B3">
        <w:rPr>
          <w:rFonts w:asciiTheme="minorHAnsi" w:hAnsiTheme="minorHAnsi" w:cstheme="minorHAnsi"/>
          <w:sz w:val="22"/>
          <w:szCs w:val="22"/>
        </w:rPr>
        <w:t xml:space="preserve">Is there anything missing that would be essential to include in this question set? </w:t>
      </w:r>
    </w:p>
    <w:p w14:paraId="3A6AF70F" w14:textId="166C2FFB" w:rsidR="007E28E2" w:rsidRPr="009025B3" w:rsidRDefault="007E28E2" w:rsidP="00E33685">
      <w:pPr>
        <w:pStyle w:val="ListParagraph"/>
        <w:numPr>
          <w:ilvl w:val="0"/>
          <w:numId w:val="22"/>
        </w:numPr>
        <w:rPr>
          <w:rFonts w:asciiTheme="minorHAnsi" w:hAnsiTheme="minorHAnsi" w:cstheme="minorHAnsi"/>
          <w:sz w:val="22"/>
          <w:szCs w:val="22"/>
        </w:rPr>
      </w:pPr>
      <w:r w:rsidRPr="009025B3">
        <w:rPr>
          <w:rFonts w:asciiTheme="minorHAnsi" w:hAnsiTheme="minorHAnsi" w:cstheme="minorHAnsi"/>
          <w:sz w:val="22"/>
          <w:szCs w:val="22"/>
        </w:rPr>
        <w:t xml:space="preserve">Are there questions that would not be helpful at all? </w:t>
      </w:r>
    </w:p>
    <w:p w14:paraId="7B3D06D1" w14:textId="345EB38E" w:rsidR="00A476FE" w:rsidRPr="009025B3" w:rsidRDefault="00A476FE" w:rsidP="00746997">
      <w:pPr>
        <w:pStyle w:val="ListParagraph"/>
        <w:numPr>
          <w:ilvl w:val="0"/>
          <w:numId w:val="22"/>
        </w:numPr>
        <w:rPr>
          <w:rFonts w:asciiTheme="minorHAnsi" w:hAnsiTheme="minorHAnsi" w:cstheme="minorHAnsi"/>
          <w:sz w:val="22"/>
          <w:szCs w:val="22"/>
        </w:rPr>
      </w:pPr>
      <w:r w:rsidRPr="009025B3">
        <w:rPr>
          <w:rFonts w:asciiTheme="minorHAnsi" w:hAnsiTheme="minorHAnsi" w:cstheme="minorHAnsi"/>
          <w:sz w:val="22"/>
          <w:szCs w:val="22"/>
        </w:rPr>
        <w:t>What do you think about the amount of time it took you to complete the questionnaire or tool?</w:t>
      </w:r>
    </w:p>
    <w:p w14:paraId="17B7522A" w14:textId="5641846B" w:rsidR="00AC1C5B" w:rsidRPr="009025B3" w:rsidRDefault="00E33685" w:rsidP="00AC1C5B">
      <w:pPr>
        <w:pStyle w:val="ListParagraph"/>
        <w:numPr>
          <w:ilvl w:val="0"/>
          <w:numId w:val="22"/>
        </w:numPr>
        <w:rPr>
          <w:rFonts w:asciiTheme="minorHAnsi" w:hAnsiTheme="minorHAnsi" w:cstheme="minorHAnsi"/>
          <w:sz w:val="22"/>
          <w:szCs w:val="22"/>
        </w:rPr>
      </w:pPr>
      <w:r w:rsidRPr="009025B3">
        <w:rPr>
          <w:rFonts w:asciiTheme="minorHAnsi" w:hAnsiTheme="minorHAnsi" w:cstheme="minorHAnsi"/>
          <w:sz w:val="22"/>
          <w:szCs w:val="22"/>
        </w:rPr>
        <w:t xml:space="preserve">Imagine again the clinical trial story. How do you feel about this measure being used to tell whether a new medicine is making a meaningful change for your child? </w:t>
      </w:r>
    </w:p>
    <w:p w14:paraId="225C7932" w14:textId="50A2322E" w:rsidR="00E33685" w:rsidRPr="009025B3" w:rsidRDefault="00E33685" w:rsidP="00E33685">
      <w:pPr>
        <w:rPr>
          <w:rFonts w:cstheme="minorHAnsi"/>
        </w:rPr>
      </w:pPr>
    </w:p>
    <w:p w14:paraId="5D4A5F47" w14:textId="5AA27687" w:rsidR="00746997" w:rsidRDefault="00E33685" w:rsidP="00746997">
      <w:pPr>
        <w:rPr>
          <w:rFonts w:cstheme="minorHAnsi"/>
        </w:rPr>
      </w:pPr>
      <w:r w:rsidRPr="009025B3">
        <w:rPr>
          <w:rFonts w:cstheme="minorHAnsi"/>
        </w:rPr>
        <w:t xml:space="preserve">Thank you for answering these questions about the symptoms and measures. Now I would like to ask you some questions about the way trials can be set up. </w:t>
      </w:r>
    </w:p>
    <w:p w14:paraId="25A9F189" w14:textId="77777777" w:rsidR="008660AA" w:rsidRPr="008660AA" w:rsidRDefault="008660AA" w:rsidP="00746997">
      <w:pPr>
        <w:rPr>
          <w:rFonts w:cstheme="minorHAnsi"/>
        </w:rPr>
      </w:pPr>
    </w:p>
    <w:p w14:paraId="30735C23" w14:textId="54A27079" w:rsidR="00680A0A" w:rsidRPr="009025B3" w:rsidRDefault="00680A0A" w:rsidP="00680A0A"/>
    <w:sectPr w:rsidR="00680A0A" w:rsidRPr="009025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C3592"/>
    <w:multiLevelType w:val="hybridMultilevel"/>
    <w:tmpl w:val="A4283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D31BBB"/>
    <w:multiLevelType w:val="hybridMultilevel"/>
    <w:tmpl w:val="3286BD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3425C0"/>
    <w:multiLevelType w:val="hybridMultilevel"/>
    <w:tmpl w:val="0D20EF9E"/>
    <w:lvl w:ilvl="0" w:tplc="871834E6">
      <w:start w:val="1"/>
      <w:numFmt w:val="bullet"/>
      <w:lvlText w:val=""/>
      <w:lvlJc w:val="left"/>
      <w:pPr>
        <w:ind w:left="1080" w:hanging="360"/>
      </w:pPr>
      <w:rPr>
        <w:rFonts w:ascii="Wingdings" w:eastAsiaTheme="minorHAnsi" w:hAnsi="Wingdings"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AF1609F"/>
    <w:multiLevelType w:val="hybridMultilevel"/>
    <w:tmpl w:val="F5369C1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0D261074"/>
    <w:multiLevelType w:val="hybridMultilevel"/>
    <w:tmpl w:val="9DD4422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0D455AA"/>
    <w:multiLevelType w:val="hybridMultilevel"/>
    <w:tmpl w:val="4C40AB4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7DF749A"/>
    <w:multiLevelType w:val="hybridMultilevel"/>
    <w:tmpl w:val="F13AF0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7640F0"/>
    <w:multiLevelType w:val="hybridMultilevel"/>
    <w:tmpl w:val="17E86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16E35BE"/>
    <w:multiLevelType w:val="hybridMultilevel"/>
    <w:tmpl w:val="B99C32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A995BC9"/>
    <w:multiLevelType w:val="hybridMultilevel"/>
    <w:tmpl w:val="DB107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CC5689"/>
    <w:multiLevelType w:val="hybridMultilevel"/>
    <w:tmpl w:val="BC00E0A4"/>
    <w:lvl w:ilvl="0" w:tplc="9B24307E">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39471954"/>
    <w:multiLevelType w:val="hybridMultilevel"/>
    <w:tmpl w:val="B2889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EF7BFE"/>
    <w:multiLevelType w:val="hybridMultilevel"/>
    <w:tmpl w:val="D44E39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F334306"/>
    <w:multiLevelType w:val="hybridMultilevel"/>
    <w:tmpl w:val="E2E864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05C39A0"/>
    <w:multiLevelType w:val="hybridMultilevel"/>
    <w:tmpl w:val="D612F2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48C6718"/>
    <w:multiLevelType w:val="hybridMultilevel"/>
    <w:tmpl w:val="8626C1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67A68E0"/>
    <w:multiLevelType w:val="hybridMultilevel"/>
    <w:tmpl w:val="041C0B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EE02711"/>
    <w:multiLevelType w:val="hybridMultilevel"/>
    <w:tmpl w:val="041C0B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CE75EFE"/>
    <w:multiLevelType w:val="hybridMultilevel"/>
    <w:tmpl w:val="041C0B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D8A4F19"/>
    <w:multiLevelType w:val="hybridMultilevel"/>
    <w:tmpl w:val="5AE42E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4590075"/>
    <w:multiLevelType w:val="hybridMultilevel"/>
    <w:tmpl w:val="4D4A8A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6F629E9"/>
    <w:multiLevelType w:val="hybridMultilevel"/>
    <w:tmpl w:val="F9F6EA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819628C"/>
    <w:multiLevelType w:val="hybridMultilevel"/>
    <w:tmpl w:val="C89EDF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D65114F"/>
    <w:multiLevelType w:val="hybridMultilevel"/>
    <w:tmpl w:val="041C0B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FED2661"/>
    <w:multiLevelType w:val="hybridMultilevel"/>
    <w:tmpl w:val="3D2E91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0BA6B90"/>
    <w:multiLevelType w:val="hybridMultilevel"/>
    <w:tmpl w:val="041C0B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6C9442B"/>
    <w:multiLevelType w:val="hybridMultilevel"/>
    <w:tmpl w:val="EC9E0D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8B763B9"/>
    <w:multiLevelType w:val="hybridMultilevel"/>
    <w:tmpl w:val="041C0B2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4"/>
  </w:num>
  <w:num w:numId="3">
    <w:abstractNumId w:val="14"/>
  </w:num>
  <w:num w:numId="4">
    <w:abstractNumId w:val="22"/>
  </w:num>
  <w:num w:numId="5">
    <w:abstractNumId w:val="26"/>
  </w:num>
  <w:num w:numId="6">
    <w:abstractNumId w:val="6"/>
  </w:num>
  <w:num w:numId="7">
    <w:abstractNumId w:val="20"/>
  </w:num>
  <w:num w:numId="8">
    <w:abstractNumId w:val="11"/>
  </w:num>
  <w:num w:numId="9">
    <w:abstractNumId w:val="7"/>
  </w:num>
  <w:num w:numId="10">
    <w:abstractNumId w:val="9"/>
  </w:num>
  <w:num w:numId="11">
    <w:abstractNumId w:val="21"/>
  </w:num>
  <w:num w:numId="12">
    <w:abstractNumId w:val="1"/>
  </w:num>
  <w:num w:numId="13">
    <w:abstractNumId w:val="0"/>
  </w:num>
  <w:num w:numId="14">
    <w:abstractNumId w:val="2"/>
  </w:num>
  <w:num w:numId="15">
    <w:abstractNumId w:val="15"/>
  </w:num>
  <w:num w:numId="16">
    <w:abstractNumId w:val="19"/>
  </w:num>
  <w:num w:numId="17">
    <w:abstractNumId w:val="12"/>
  </w:num>
  <w:num w:numId="18">
    <w:abstractNumId w:val="5"/>
  </w:num>
  <w:num w:numId="19">
    <w:abstractNumId w:val="8"/>
  </w:num>
  <w:num w:numId="20">
    <w:abstractNumId w:val="24"/>
  </w:num>
  <w:num w:numId="21">
    <w:abstractNumId w:val="10"/>
  </w:num>
  <w:num w:numId="22">
    <w:abstractNumId w:val="18"/>
  </w:num>
  <w:num w:numId="23">
    <w:abstractNumId w:val="27"/>
  </w:num>
  <w:num w:numId="24">
    <w:abstractNumId w:val="25"/>
  </w:num>
  <w:num w:numId="25">
    <w:abstractNumId w:val="23"/>
  </w:num>
  <w:num w:numId="26">
    <w:abstractNumId w:val="16"/>
  </w:num>
  <w:num w:numId="27">
    <w:abstractNumId w:val="17"/>
  </w:num>
  <w:num w:numId="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717"/>
    <w:rsid w:val="00004E2B"/>
    <w:rsid w:val="00014725"/>
    <w:rsid w:val="0005742E"/>
    <w:rsid w:val="000940EC"/>
    <w:rsid w:val="000C58BA"/>
    <w:rsid w:val="000D0EC1"/>
    <w:rsid w:val="00115AD7"/>
    <w:rsid w:val="001364EA"/>
    <w:rsid w:val="00161B36"/>
    <w:rsid w:val="00165899"/>
    <w:rsid w:val="001C6A09"/>
    <w:rsid w:val="001F035C"/>
    <w:rsid w:val="00236D4A"/>
    <w:rsid w:val="002716F0"/>
    <w:rsid w:val="00291575"/>
    <w:rsid w:val="00297B70"/>
    <w:rsid w:val="002A4BE0"/>
    <w:rsid w:val="002A5093"/>
    <w:rsid w:val="002E04A6"/>
    <w:rsid w:val="00314A0E"/>
    <w:rsid w:val="0034134E"/>
    <w:rsid w:val="003577AD"/>
    <w:rsid w:val="003724A6"/>
    <w:rsid w:val="003B08DC"/>
    <w:rsid w:val="003B7682"/>
    <w:rsid w:val="003C1C55"/>
    <w:rsid w:val="003C4DEF"/>
    <w:rsid w:val="003D56A2"/>
    <w:rsid w:val="003E6F7D"/>
    <w:rsid w:val="00451CD9"/>
    <w:rsid w:val="004573AC"/>
    <w:rsid w:val="00477C54"/>
    <w:rsid w:val="004E0B9D"/>
    <w:rsid w:val="00510717"/>
    <w:rsid w:val="00535A24"/>
    <w:rsid w:val="0054515B"/>
    <w:rsid w:val="00555D6B"/>
    <w:rsid w:val="00556AFD"/>
    <w:rsid w:val="005752C3"/>
    <w:rsid w:val="005E4469"/>
    <w:rsid w:val="00611EED"/>
    <w:rsid w:val="006177E1"/>
    <w:rsid w:val="006250F8"/>
    <w:rsid w:val="00647D53"/>
    <w:rsid w:val="00680A0A"/>
    <w:rsid w:val="006D0A76"/>
    <w:rsid w:val="006E7A33"/>
    <w:rsid w:val="006F0632"/>
    <w:rsid w:val="00746997"/>
    <w:rsid w:val="007E28E2"/>
    <w:rsid w:val="008660AA"/>
    <w:rsid w:val="008B4924"/>
    <w:rsid w:val="008C01F3"/>
    <w:rsid w:val="008E69A7"/>
    <w:rsid w:val="009025B3"/>
    <w:rsid w:val="00947161"/>
    <w:rsid w:val="009839AF"/>
    <w:rsid w:val="00985E2D"/>
    <w:rsid w:val="009E3720"/>
    <w:rsid w:val="009E7E50"/>
    <w:rsid w:val="00A245D8"/>
    <w:rsid w:val="00A476FE"/>
    <w:rsid w:val="00AC1C5B"/>
    <w:rsid w:val="00B24CDA"/>
    <w:rsid w:val="00B34EFB"/>
    <w:rsid w:val="00B637FF"/>
    <w:rsid w:val="00B63C4F"/>
    <w:rsid w:val="00BB0B96"/>
    <w:rsid w:val="00BC02A2"/>
    <w:rsid w:val="00C55104"/>
    <w:rsid w:val="00C56725"/>
    <w:rsid w:val="00C666CF"/>
    <w:rsid w:val="00C914E7"/>
    <w:rsid w:val="00CC005A"/>
    <w:rsid w:val="00CC380B"/>
    <w:rsid w:val="00CD2256"/>
    <w:rsid w:val="00CE2DA6"/>
    <w:rsid w:val="00D15C37"/>
    <w:rsid w:val="00D80DDA"/>
    <w:rsid w:val="00D85944"/>
    <w:rsid w:val="00DB6624"/>
    <w:rsid w:val="00DE611D"/>
    <w:rsid w:val="00DE62EE"/>
    <w:rsid w:val="00DF7F5D"/>
    <w:rsid w:val="00E04344"/>
    <w:rsid w:val="00E33685"/>
    <w:rsid w:val="00E5456A"/>
    <w:rsid w:val="00E64EDB"/>
    <w:rsid w:val="00E87A93"/>
    <w:rsid w:val="00EA6DEB"/>
    <w:rsid w:val="00EB7147"/>
    <w:rsid w:val="00EE7726"/>
    <w:rsid w:val="00F00D87"/>
    <w:rsid w:val="00F02B94"/>
    <w:rsid w:val="00FA6DE2"/>
    <w:rsid w:val="00FF0F91"/>
    <w:rsid w:val="00FF7D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721CD"/>
  <w15:chartTrackingRefBased/>
  <w15:docId w15:val="{B7B1CA4E-1779-4C34-AF2D-043E57FCA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7A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B662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637F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E7A3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7A33"/>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6E7A33"/>
    <w:pPr>
      <w:spacing w:after="0" w:line="240" w:lineRule="auto"/>
      <w:ind w:left="720"/>
      <w:contextualSpacing/>
    </w:pPr>
    <w:rPr>
      <w:rFonts w:ascii="Times New Roman" w:eastAsia="Times New Roman" w:hAnsi="Times New Roman" w:cs="Times New Roman"/>
      <w:sz w:val="20"/>
      <w:szCs w:val="20"/>
    </w:rPr>
  </w:style>
  <w:style w:type="character" w:customStyle="1" w:styleId="Heading1Char">
    <w:name w:val="Heading 1 Char"/>
    <w:basedOn w:val="DefaultParagraphFont"/>
    <w:link w:val="Heading1"/>
    <w:uiPriority w:val="9"/>
    <w:rsid w:val="006E7A33"/>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5752C3"/>
    <w:rPr>
      <w:sz w:val="16"/>
      <w:szCs w:val="16"/>
    </w:rPr>
  </w:style>
  <w:style w:type="paragraph" w:styleId="CommentText">
    <w:name w:val="annotation text"/>
    <w:basedOn w:val="Normal"/>
    <w:link w:val="CommentTextChar"/>
    <w:uiPriority w:val="99"/>
    <w:unhideWhenUsed/>
    <w:rsid w:val="005752C3"/>
    <w:pPr>
      <w:spacing w:line="240" w:lineRule="auto"/>
    </w:pPr>
    <w:rPr>
      <w:sz w:val="20"/>
      <w:szCs w:val="20"/>
    </w:rPr>
  </w:style>
  <w:style w:type="character" w:customStyle="1" w:styleId="CommentTextChar">
    <w:name w:val="Comment Text Char"/>
    <w:basedOn w:val="DefaultParagraphFont"/>
    <w:link w:val="CommentText"/>
    <w:uiPriority w:val="99"/>
    <w:rsid w:val="005752C3"/>
    <w:rPr>
      <w:sz w:val="20"/>
      <w:szCs w:val="20"/>
    </w:rPr>
  </w:style>
  <w:style w:type="paragraph" w:styleId="BalloonText">
    <w:name w:val="Balloon Text"/>
    <w:basedOn w:val="Normal"/>
    <w:link w:val="BalloonTextChar"/>
    <w:uiPriority w:val="99"/>
    <w:semiHidden/>
    <w:unhideWhenUsed/>
    <w:rsid w:val="005752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52C3"/>
    <w:rPr>
      <w:rFonts w:ascii="Segoe UI" w:hAnsi="Segoe UI" w:cs="Segoe UI"/>
      <w:sz w:val="18"/>
      <w:szCs w:val="18"/>
    </w:rPr>
  </w:style>
  <w:style w:type="character" w:customStyle="1" w:styleId="Heading2Char">
    <w:name w:val="Heading 2 Char"/>
    <w:basedOn w:val="DefaultParagraphFont"/>
    <w:link w:val="Heading2"/>
    <w:uiPriority w:val="9"/>
    <w:rsid w:val="00DB6624"/>
    <w:rPr>
      <w:rFonts w:asciiTheme="majorHAnsi" w:eastAsiaTheme="majorEastAsia" w:hAnsiTheme="majorHAnsi" w:cstheme="majorBidi"/>
      <w:color w:val="2F5496" w:themeColor="accent1" w:themeShade="BF"/>
      <w:sz w:val="26"/>
      <w:szCs w:val="26"/>
    </w:rPr>
  </w:style>
  <w:style w:type="paragraph" w:styleId="CommentSubject">
    <w:name w:val="annotation subject"/>
    <w:basedOn w:val="CommentText"/>
    <w:next w:val="CommentText"/>
    <w:link w:val="CommentSubjectChar"/>
    <w:uiPriority w:val="99"/>
    <w:semiHidden/>
    <w:unhideWhenUsed/>
    <w:rsid w:val="00CC380B"/>
    <w:rPr>
      <w:b/>
      <w:bCs/>
    </w:rPr>
  </w:style>
  <w:style w:type="character" w:customStyle="1" w:styleId="CommentSubjectChar">
    <w:name w:val="Comment Subject Char"/>
    <w:basedOn w:val="CommentTextChar"/>
    <w:link w:val="CommentSubject"/>
    <w:uiPriority w:val="99"/>
    <w:semiHidden/>
    <w:rsid w:val="00CC380B"/>
    <w:rPr>
      <w:b/>
      <w:bCs/>
      <w:sz w:val="20"/>
      <w:szCs w:val="20"/>
    </w:rPr>
  </w:style>
  <w:style w:type="character" w:customStyle="1" w:styleId="Heading3Char">
    <w:name w:val="Heading 3 Char"/>
    <w:basedOn w:val="DefaultParagraphFont"/>
    <w:link w:val="Heading3"/>
    <w:uiPriority w:val="9"/>
    <w:rsid w:val="00B637FF"/>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semiHidden/>
    <w:unhideWhenUsed/>
    <w:rsid w:val="00EE7726"/>
    <w:rPr>
      <w:color w:val="0000FF"/>
      <w:u w:val="single"/>
    </w:rPr>
  </w:style>
  <w:style w:type="paragraph" w:customStyle="1" w:styleId="paragraph">
    <w:name w:val="paragraph"/>
    <w:basedOn w:val="Normal"/>
    <w:rsid w:val="00985E2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85E2D"/>
  </w:style>
  <w:style w:type="character" w:customStyle="1" w:styleId="eop">
    <w:name w:val="eop"/>
    <w:basedOn w:val="DefaultParagraphFont"/>
    <w:rsid w:val="00985E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483283">
      <w:bodyDiv w:val="1"/>
      <w:marLeft w:val="0"/>
      <w:marRight w:val="0"/>
      <w:marTop w:val="0"/>
      <w:marBottom w:val="0"/>
      <w:divBdr>
        <w:top w:val="none" w:sz="0" w:space="0" w:color="auto"/>
        <w:left w:val="none" w:sz="0" w:space="0" w:color="auto"/>
        <w:bottom w:val="none" w:sz="0" w:space="0" w:color="auto"/>
        <w:right w:val="none" w:sz="0" w:space="0" w:color="auto"/>
      </w:divBdr>
      <w:divsChild>
        <w:div w:id="1406803539">
          <w:marLeft w:val="0"/>
          <w:marRight w:val="0"/>
          <w:marTop w:val="0"/>
          <w:marBottom w:val="0"/>
          <w:divBdr>
            <w:top w:val="none" w:sz="0" w:space="0" w:color="auto"/>
            <w:left w:val="none" w:sz="0" w:space="0" w:color="auto"/>
            <w:bottom w:val="none" w:sz="0" w:space="0" w:color="auto"/>
            <w:right w:val="none" w:sz="0" w:space="0" w:color="auto"/>
          </w:divBdr>
        </w:div>
        <w:div w:id="1422529497">
          <w:marLeft w:val="0"/>
          <w:marRight w:val="0"/>
          <w:marTop w:val="0"/>
          <w:marBottom w:val="0"/>
          <w:divBdr>
            <w:top w:val="none" w:sz="0" w:space="0" w:color="auto"/>
            <w:left w:val="none" w:sz="0" w:space="0" w:color="auto"/>
            <w:bottom w:val="none" w:sz="0" w:space="0" w:color="auto"/>
            <w:right w:val="none" w:sz="0" w:space="0" w:color="auto"/>
          </w:divBdr>
        </w:div>
        <w:div w:id="20985528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09A2AF881200F449141DB5466ECA036" ma:contentTypeVersion="4" ma:contentTypeDescription="Create a new document." ma:contentTypeScope="" ma:versionID="5818f062e5fedce37107bf45d8a9b11d">
  <xsd:schema xmlns:xsd="http://www.w3.org/2001/XMLSchema" xmlns:xs="http://www.w3.org/2001/XMLSchema" xmlns:p="http://schemas.microsoft.com/office/2006/metadata/properties" xmlns:ns2="353aceb4-3b26-42e9-b286-5d32ed01a331" targetNamespace="http://schemas.microsoft.com/office/2006/metadata/properties" ma:root="true" ma:fieldsID="d23fa271ef547eb18a160fd13f79e2a2" ns2:_="">
    <xsd:import namespace="353aceb4-3b26-42e9-b286-5d32ed01a33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3aceb4-3b26-42e9-b286-5d32ed01a3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655AD7-6EAB-4339-96FC-C50143D8BC2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2E83D4B-B9F6-4D3F-9511-6FB0F55422B5}">
  <ds:schemaRefs>
    <ds:schemaRef ds:uri="http://schemas.microsoft.com/sharepoint/v3/contenttype/forms"/>
  </ds:schemaRefs>
</ds:datastoreItem>
</file>

<file path=customXml/itemProps3.xml><?xml version="1.0" encoding="utf-8"?>
<ds:datastoreItem xmlns:ds="http://schemas.openxmlformats.org/officeDocument/2006/customXml" ds:itemID="{201E2923-D0AA-424D-88D3-08F1582453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3aceb4-3b26-42e9-b286-5d32ed01a3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409</Words>
  <Characters>233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7</CharactersWithSpaces>
  <SharedDoc>false</SharedDoc>
  <HLinks>
    <vt:vector size="12" baseType="variant">
      <vt:variant>
        <vt:i4>327731</vt:i4>
      </vt:variant>
      <vt:variant>
        <vt:i4>3</vt:i4>
      </vt:variant>
      <vt:variant>
        <vt:i4>0</vt:i4>
      </vt:variant>
      <vt:variant>
        <vt:i4>5</vt:i4>
      </vt:variant>
      <vt:variant>
        <vt:lpwstr>mailto:hpeay@rti.org</vt:lpwstr>
      </vt:variant>
      <vt:variant>
        <vt:lpwstr/>
      </vt:variant>
      <vt:variant>
        <vt:i4>393274</vt:i4>
      </vt:variant>
      <vt:variant>
        <vt:i4>0</vt:i4>
      </vt:variant>
      <vt:variant>
        <vt:i4>0</vt:i4>
      </vt:variant>
      <vt:variant>
        <vt:i4>5</vt:i4>
      </vt:variant>
      <vt:variant>
        <vt:lpwstr>mailto:kmporter@rti.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er, Katherine</dc:creator>
  <cp:keywords/>
  <dc:description/>
  <cp:lastModifiedBy>Porter, Katherine</cp:lastModifiedBy>
  <cp:revision>27</cp:revision>
  <dcterms:created xsi:type="dcterms:W3CDTF">2019-12-18T21:26:00Z</dcterms:created>
  <dcterms:modified xsi:type="dcterms:W3CDTF">2021-06-28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9A2AF881200F449141DB5466ECA036</vt:lpwstr>
  </property>
</Properties>
</file>